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Style w:val="StrongEmphasis"/>
          <w:b w:val="false"/>
          <w:b w:val="false"/>
          <w:lang w:val="en-GB"/>
        </w:rPr>
      </w:pPr>
      <w:r>
        <w:rPr>
          <w:rStyle w:val="StrongEmphasis"/>
          <w:b w:val="false"/>
          <w:lang w:val="en-GB"/>
        </w:rPr>
        <w:t xml:space="preserve">Kidney disease in the elderly: </w:t>
      </w:r>
      <w:r>
        <w:rPr>
          <w:rStyle w:val="StrongEmphasis"/>
          <w:b w:val="false"/>
          <w:bCs w:val="false"/>
          <w:lang w:val="en-GB"/>
        </w:rPr>
        <w:t xml:space="preserve">biopsy-based </w:t>
      </w:r>
      <w:r>
        <w:rPr>
          <w:rStyle w:val="StrongEmphasis"/>
          <w:b w:val="false"/>
          <w:lang w:val="en-GB"/>
        </w:rPr>
        <w:t xml:space="preserve">data from 14 renal </w:t>
      </w:r>
      <w:r>
        <w:rPr>
          <w:rStyle w:val="StrongEmphasis"/>
          <w:b w:val="false"/>
          <w:bCs w:val="false"/>
          <w:lang w:val="en-GB"/>
        </w:rPr>
        <w:t>centres</w:t>
      </w:r>
      <w:r>
        <w:rPr>
          <w:rStyle w:val="StrongEmphasis"/>
          <w:b w:val="false"/>
          <w:lang w:val="en-GB"/>
        </w:rPr>
        <w:t xml:space="preserve"> in Poland </w:t>
      </w:r>
    </w:p>
    <w:p>
      <w:pPr>
        <w:pStyle w:val="Normal"/>
        <w:rPr>
          <w:rStyle w:val="StrongEmphasis"/>
          <w:b/>
          <w:b/>
          <w:lang w:val="en-GB"/>
        </w:rPr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both"/>
        <w:rPr/>
      </w:pPr>
      <w:r>
        <w:rPr/>
        <w:t>Table S1. The list of kidney biopsy diagnoses*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97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nephropathy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omerulopathy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inor glomerular abnormalities (MGA), difficult to classify glomerulopathy, minimal change disease (MCD), IgM nephropathy, C1q nephropathy, focal segmental glomerulosclerosis (FSGS), nodular glomerulosclerosis, membranous glomerulonephritis (MGN), IgA nephropathy (IgA-N), diffuse endocapillary GN, acute postinfectious GN with humps, focal segmental GN (not IgAN, lupus GN, C1q GN, etc.), crescentic GN types I, II, III, membrano-proliferative GN (MPGN) types I, III, dense deposits disease, C3 GN, mesangioproliferative GN (not IgAN, lupus GN, C1q GN, etc.), Alport’s syndrome/hereditary nephritis with GBM lamination, thin basement membrane nephropathy, fibrillary GN, immunotactoid glomerulopathy, fibronectin glomerulopathy, Waldenstrom macroglobulinema, light and/or heavy chain deposition disease (LCDD/HCDD), collagenofibrotic nephropathy, amyloidosis, diabetic kidney disease (DKD), Fabry disease, LCAT deficiency, lipoprotein glomerulopathy, hepatic glomerulosclerosis, sickle cell glomerulopathy, lupus nephrit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interstitial nephropathy (TIN)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cute tubular injury, light chain tubulopathy, cast nephropathy, myoglobin/hemoglobin cast nephropathy, gout nephropathy, nephrocalcinosis, phosphate nephropathy, oxalosis, cystinosis, acute nondestructive tubulointerstitial nephritis (TIN), chronic nondestructive TIN, acute pyelonephritis, chronic pyelonephritis/reflux nephropathy, xanthogranulomatous or malacoplakia/megalocytic TIN, analgetic nephropathy, granulomatous TIN, </w:t>
            </w:r>
          </w:p>
          <w:p>
            <w:pPr>
              <w:pStyle w:val="Default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ephronophthisis/medullary cystic disease, IgG4 related disease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culopathy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hrombotic microangiopathy, arterionephrosclerosis (hypertensive nephrosclerosis), renal artery stenosis atrophy, atheroembolization (cholesterol embolization), calcineurin inhibitor toxicity, arteritis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rmal kidney morphology, </w:t>
            </w:r>
          </w:p>
          <w:p>
            <w:pPr>
              <w:pStyle w:val="Default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d stage renal disease NOS</w:t>
            </w:r>
          </w:p>
        </w:tc>
      </w:tr>
    </w:tbl>
    <w:p>
      <w:pPr>
        <w:pStyle w:val="Normal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the table contains morphological diagnoses which occurred at least once in the study group. </w:t>
      </w:r>
    </w:p>
    <w:p>
      <w:pPr>
        <w:pStyle w:val="Normal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eading1"/>
        <w:jc w:val="both"/>
        <w:rPr>
          <w:b w:val="false"/>
          <w:b w:val="false"/>
          <w:sz w:val="20"/>
          <w:szCs w:val="20"/>
          <w:lang w:val="en-US"/>
        </w:rPr>
      </w:pPr>
      <w:r>
        <w:rPr>
          <w:b w:val="false"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53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StopkaZnak">
    <w:name w:val="Stopka Znak"/>
    <w:qFormat/>
    <w:rPr>
      <w:rFonts w:ascii="Times New Roman" w:hAnsi="Times New Roman" w:eastAsia="Times New Roman" w:cs="Times New Roman"/>
      <w:sz w:val="24"/>
      <w:szCs w:val="24"/>
    </w:rPr>
  </w:style>
  <w:style w:type="character" w:styleId="TytuZnak">
    <w:name w:val="Tytuł Znak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07:35:00Z</dcterms:created>
  <dc:creator>Adam</dc:creator>
  <dc:description/>
  <cp:keywords/>
  <dc:language>en-US</dc:language>
  <cp:lastModifiedBy>Adam</cp:lastModifiedBy>
  <cp:lastPrinted>2016-01-13T01:41:00Z</cp:lastPrinted>
  <dcterms:modified xsi:type="dcterms:W3CDTF">2016-08-05T15:23:00Z</dcterms:modified>
  <cp:revision>5</cp:revision>
  <dc:subject/>
  <dc:title/>
</cp:coreProperties>
</file>